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E5BA2" w14:textId="74F9086C" w:rsidR="00CD585C" w:rsidRPr="007E59FA" w:rsidRDefault="00A66121" w:rsidP="00FB687B">
      <w:pPr>
        <w:pStyle w:val="Overskrift1"/>
        <w:keepNext w:val="0"/>
        <w:keepLines w:val="0"/>
        <w:spacing w:before="480" w:line="187" w:lineRule="auto"/>
        <w:rPr>
          <w:rFonts w:ascii="Times New Roman" w:eastAsia="Times New Roman" w:hAnsi="Times New Roman" w:cs="Times New Roman"/>
          <w:b/>
          <w:sz w:val="24"/>
          <w:szCs w:val="24"/>
          <w:lang w:val="nb-NO"/>
        </w:rPr>
      </w:pPr>
      <w:proofErr w:type="spellStart"/>
      <w:r w:rsidRPr="007E59F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S</w:t>
      </w:r>
      <w:r w:rsidR="00A56922" w:rsidRPr="007E59F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upplement</w:t>
      </w:r>
      <w:r w:rsidR="009107D9" w:rsidRPr="007E59F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a</w:t>
      </w:r>
      <w:r w:rsidR="00FB687B" w:rsidRPr="007E59F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ry</w:t>
      </w:r>
      <w:proofErr w:type="spellEnd"/>
      <w:r w:rsidR="00FB687B" w:rsidRPr="007E59F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 xml:space="preserve"> 1</w:t>
      </w:r>
    </w:p>
    <w:p w14:paraId="6ACD2578" w14:textId="045BA69C" w:rsidR="00337192" w:rsidRPr="007E59FA" w:rsidRDefault="00A56922" w:rsidP="001D4FBA">
      <w:pPr>
        <w:rPr>
          <w:lang w:val="nb-NO"/>
        </w:rPr>
      </w:pPr>
      <w:r w:rsidRPr="007E59FA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                                    </w:t>
      </w:r>
    </w:p>
    <w:p w14:paraId="6D7650A1" w14:textId="1E62B7E0" w:rsidR="006427C7" w:rsidRPr="007E59FA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nb-NO" w:eastAsia="en-US"/>
        </w:rPr>
      </w:pPr>
      <w:r w:rsidRPr="007E59FA">
        <w:rPr>
          <w:rFonts w:ascii="Times New Roman" w:eastAsia="Calibri" w:hAnsi="Times New Roman" w:cs="Times New Roman"/>
          <w:sz w:val="24"/>
          <w:szCs w:val="24"/>
          <w:lang w:val="nb-NO" w:eastAsia="en-US"/>
        </w:rPr>
        <w:t>Hoffart, A., Skjerdingstad, N., Freichel, R., Johnson, S. U., Epskamp, S., &amp;</w:t>
      </w:r>
    </w:p>
    <w:p w14:paraId="7F805511" w14:textId="0455D2E9" w:rsidR="003A67D9" w:rsidRPr="003A67D9" w:rsidRDefault="006427C7" w:rsidP="003A67D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427C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brahimi, O. V.</w:t>
      </w:r>
      <w:r w:rsidR="00C4141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="003A67D9" w:rsidRPr="003A67D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Mapping the Dynamics of Generalized Anxiety Symptoms and Actionable Transdiagnostic Mechanisms – A Panel </w:t>
      </w:r>
      <w:r w:rsidR="00C610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udy</w:t>
      </w:r>
    </w:p>
    <w:p w14:paraId="54DBF6B3" w14:textId="77777777" w:rsidR="00077709" w:rsidRDefault="00077709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21136E81" w14:textId="403CE554" w:rsidR="00DF77B9" w:rsidRPr="00077709" w:rsidRDefault="00390585" w:rsidP="0007770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L</w:t>
      </w:r>
      <w:r w:rsidR="00DF77B9" w:rsidRPr="001D7C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ist</w:t>
      </w:r>
      <w:r w:rsidR="00FA5DB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of repeatedly measured items </w:t>
      </w:r>
    </w:p>
    <w:p w14:paraId="7ABAE1C4" w14:textId="77777777" w:rsidR="00884CF6" w:rsidRDefault="00884CF6" w:rsidP="007E59FA">
      <w:pPr>
        <w:spacing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22D31199" w14:textId="699E58A0" w:rsidR="007E59FA" w:rsidRPr="004D501D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770D94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Emotion dysregulation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moDysre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; 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sum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of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6 </w:t>
      </w:r>
      <w:r w:rsidRPr="004D501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s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from the </w:t>
      </w:r>
      <w:r w:rsidRPr="00770D9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Difficulties in Emotion Regulation Scale (DER</w:t>
      </w:r>
      <w:r w:rsidR="00BD2E8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S; </w:t>
      </w:r>
      <w:r w:rsidR="00C1496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tz</w:t>
      </w:r>
      <w:r w:rsidR="00921D8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and Roemer, 2004</w:t>
      </w:r>
      <w:r w:rsidRPr="00770D9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="00AE798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</w:p>
    <w:p w14:paraId="1656DD6C" w14:textId="270B6DC7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hen I am upset, I become irritated, feel ashamed or feel guilty for feeling that way”,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from the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Non-acceptance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of emotional responses subscale, item 21, 25, 29 combined). </w:t>
      </w:r>
    </w:p>
    <w:p w14:paraId="1D792C9D" w14:textId="309922A6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hen I am upset, I have difficulties getting work done”,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from the </w:t>
      </w:r>
      <w:r w:rsidRPr="00770D9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Difficulty engaging in goal-directed behavior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ubscale,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item 1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3).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4CB1353D" w14:textId="50A211BD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hen I am upset, I lose control over my behaviors”,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from the </w:t>
      </w:r>
      <w:r w:rsidRPr="00DF1BF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mpulse control difficulties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subscale,</w:t>
      </w:r>
      <w:r w:rsidRPr="00DF1BF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32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.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45543376" w14:textId="00CABDBD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hen I am upset, I acknowledge my emotions”,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from the </w:t>
      </w:r>
      <w:r w:rsidRPr="005908C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Lack of emotional awareness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subscale,</w:t>
      </w:r>
      <w:r w:rsidRPr="005908C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10, reversed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.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4A470896" w14:textId="2DB7B9A5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When I am upset,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I believe there is nothing I can do to make myself feel better”, (from the </w:t>
      </w:r>
      <w:r w:rsidRPr="00ED529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Limited access to emotion regulation strategies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subscale, item 28). </w:t>
      </w:r>
    </w:p>
    <w:p w14:paraId="222150B7" w14:textId="59B805F3" w:rsidR="007E59FA" w:rsidRPr="001D7C98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I have difficulty making sense of my feelings”,</w:t>
      </w:r>
      <w:r w:rsidRPr="005F4A2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from the 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Lack of emotional clarity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subscale, 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5).</w:t>
      </w:r>
    </w:p>
    <w:p w14:paraId="00EA63E8" w14:textId="77777777" w:rsidR="00BD2E8A" w:rsidRDefault="00BD2E8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322375F" w14:textId="51173480" w:rsidR="007E59FA" w:rsidRPr="001D7C98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From the Cognitive-Attentional Syndrome – 1 (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CAS-1</w:t>
      </w:r>
      <w:r w:rsidR="00BD2E8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; Wells, 2009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</w:p>
    <w:p w14:paraId="02B32EE0" w14:textId="77777777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17AE2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hreat monitoring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hreatMon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): </w:t>
      </w:r>
    </w:p>
    <w:p w14:paraId="2F1A087D" w14:textId="2772A095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 xml:space="preserve">“How much time in the last week have you been focusing attention on the things you find threatening (e.g., symptoms, thoughts, danger)?” </w:t>
      </w:r>
      <w:r w:rsidR="008B26A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item 2</w:t>
      </w:r>
      <w:r w:rsidR="00FD650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</w:p>
    <w:p w14:paraId="14C47756" w14:textId="2D2BE09B" w:rsidR="007E59FA" w:rsidRPr="001D7C98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How often in the last week have you done the following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n order to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cope with your negative feelings or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houghts?:</w:t>
      </w:r>
      <w:proofErr w:type="gramEnd"/>
      <w:r w:rsidR="00FD650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5022D324" w14:textId="69B69629" w:rsidR="007E59FA" w:rsidRPr="001D7C98" w:rsidRDefault="00217AE2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7D2A0F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Situational avoidance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7D2A0F">
        <w:rPr>
          <w:rFonts w:ascii="Times New Roman" w:eastAsia="Calibri" w:hAnsi="Times New Roman" w:cs="Times New Roman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itAvoid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Avoided situations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”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) </w:t>
      </w:r>
      <w:r w:rsidR="004D3E4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r w:rsidR="00A65B0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3)</w:t>
      </w:r>
    </w:p>
    <w:p w14:paraId="630AEF0E" w14:textId="3236AD40" w:rsidR="007E59FA" w:rsidRPr="001D7C98" w:rsidRDefault="007D2A0F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7D2A0F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hought suppression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hoSupp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ried not to think about things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”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="00A65B0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tem 4)</w:t>
      </w:r>
    </w:p>
    <w:p w14:paraId="3581EA44" w14:textId="19CD5BA9" w:rsidR="007E59FA" w:rsidRPr="001D7C98" w:rsidRDefault="00D9690B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4E23C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Use </w:t>
      </w:r>
      <w:r w:rsidR="00B93D58" w:rsidRPr="004E23C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f s</w:t>
      </w:r>
      <w:r w:rsidR="00D75567" w:rsidRPr="004E23C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ubstance to </w:t>
      </w:r>
      <w:r w:rsidR="00B93D58" w:rsidRPr="004E23C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</w:t>
      </w:r>
      <w:r w:rsidR="00D75567" w:rsidRPr="004E23C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pe</w:t>
      </w:r>
      <w:r w:rsidR="00D7556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B93D5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ubstCope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Used alcohol/drugs</w:t>
      </w:r>
      <w:r w:rsidR="002A3B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”</w:t>
      </w:r>
      <w:r w:rsidR="007E59F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="00A65B0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r w:rsidR="00812FF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5)</w:t>
      </w:r>
    </w:p>
    <w:p w14:paraId="5405080C" w14:textId="736DE35F" w:rsidR="007E59FA" w:rsidRPr="001D7C98" w:rsidRDefault="00D75567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Reassurance seeking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E87C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ReassSeek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="00681ED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</w:t>
      </w:r>
      <w:r w:rsidR="006A17B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Asked for </w:t>
      </w:r>
      <w:r w:rsidR="00F651D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reassurance”)</w:t>
      </w:r>
      <w:r w:rsidR="00812FF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tem 6)</w:t>
      </w:r>
    </w:p>
    <w:p w14:paraId="601289ED" w14:textId="30DE1A66" w:rsidR="007E59FA" w:rsidRPr="001D7C98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Emotion control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E87C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moCon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="00A4737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Tried to control my emotions”)</w:t>
      </w:r>
      <w:r w:rsidR="00812FF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tem </w:t>
      </w:r>
      <w:r w:rsidR="00802D2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7)</w:t>
      </w:r>
    </w:p>
    <w:p w14:paraId="42423392" w14:textId="36509742" w:rsidR="007E59FA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Negative </w:t>
      </w:r>
      <w:proofErr w:type="spellStart"/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metabeliefs</w:t>
      </w:r>
      <w:proofErr w:type="spellEnd"/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 about danger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E87C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NegMBDang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 items 9, 11, 15)</w:t>
      </w:r>
      <w:r w:rsidR="001E2B6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</w:p>
    <w:p w14:paraId="657FBDB8" w14:textId="3B0DF4B6" w:rsidR="007C1B15" w:rsidRDefault="007C1B15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orrying too much </w:t>
      </w:r>
      <w:r w:rsidR="00BA1DF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could harm me” (item 9)</w:t>
      </w:r>
    </w:p>
    <w:p w14:paraId="548022B9" w14:textId="6A745591" w:rsidR="00213200" w:rsidRDefault="00213200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</w:t>
      </w:r>
      <w:r w:rsidR="002D3D4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rong emotions are dangerous” (item 11</w:t>
      </w:r>
      <w:r w:rsidR="00FB0D9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</w:p>
    <w:p w14:paraId="7CC88EB9" w14:textId="76D676D8" w:rsidR="00FB0D90" w:rsidRPr="001D7C98" w:rsidRDefault="00FB0D90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Some thoughts could make me lose </w:t>
      </w:r>
      <w:r w:rsidR="00FD4DC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my mind (item 15)</w:t>
      </w:r>
    </w:p>
    <w:p w14:paraId="00C14627" w14:textId="1E13948F" w:rsidR="007E59FA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Positive </w:t>
      </w:r>
      <w:proofErr w:type="spellStart"/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metabeliefs</w:t>
      </w:r>
      <w:proofErr w:type="spellEnd"/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 about repetitive thinking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3534A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PosMBRT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 items 10, 16)</w:t>
      </w:r>
      <w:r w:rsidR="006B2F7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</w:p>
    <w:p w14:paraId="7E955784" w14:textId="5DF7B90F" w:rsidR="006B2F73" w:rsidRDefault="006B2F73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Worrying helps me cope” </w:t>
      </w:r>
      <w:r w:rsidR="00B419B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item 10)</w:t>
      </w:r>
    </w:p>
    <w:p w14:paraId="5F1A41A8" w14:textId="2A91D206" w:rsidR="00B419B4" w:rsidRPr="001D7C98" w:rsidRDefault="00B419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Analyzing my problems </w:t>
      </w:r>
      <w:r w:rsidR="00267B4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ill help me find answers” (item 16)</w:t>
      </w:r>
    </w:p>
    <w:p w14:paraId="11ACFF0B" w14:textId="4CCBDF2B" w:rsidR="007E59FA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Focus on threat makes safe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420D5E">
        <w:rPr>
          <w:rFonts w:ascii="Times New Roman" w:eastAsia="Calibri" w:hAnsi="Times New Roman" w:cs="Times New Roman"/>
          <w:sz w:val="26"/>
          <w:szCs w:val="26"/>
          <w:lang w:val="en-US" w:eastAsia="en-US"/>
        </w:rPr>
        <w:t>(</w:t>
      </w:r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FocThreSa:</w:t>
      </w:r>
      <w:r w:rsidR="00420D5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tem 12)</w:t>
      </w:r>
      <w:r w:rsidR="0032165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</w:p>
    <w:p w14:paraId="2D9DA846" w14:textId="2BA2FAC7" w:rsidR="00321657" w:rsidRPr="001D7C98" w:rsidRDefault="00321657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Focusing on possible threat </w:t>
      </w:r>
      <w:r w:rsidR="00FB173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can keep me safe”</w:t>
      </w:r>
    </w:p>
    <w:p w14:paraId="34C0F74E" w14:textId="02016386" w:rsidR="007E59FA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ontrol thoughts important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420D5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</w:t>
      </w:r>
      <w:proofErr w:type="spellStart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ConThoImp</w:t>
      </w:r>
      <w:proofErr w:type="spellEnd"/>
      <w:r w:rsidR="007E59FA"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 item 14)</w:t>
      </w:r>
      <w:r w:rsidR="00FB173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</w:p>
    <w:p w14:paraId="02EF4373" w14:textId="7DA9B725" w:rsidR="00FB173C" w:rsidRPr="001D7C98" w:rsidRDefault="00FB173C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It is important to control my thoughts</w:t>
      </w:r>
      <w:r w:rsidR="00084B6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” </w:t>
      </w:r>
    </w:p>
    <w:p w14:paraId="20F1C5D4" w14:textId="77777777" w:rsidR="00281BB4" w:rsidRDefault="00281BB4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FC5CE92" w14:textId="507D68E1" w:rsidR="007E59FA" w:rsidRPr="001D7C98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I</w:t>
      </w:r>
      <w:r w:rsidR="00084B69"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ntolerance of u</w:t>
      </w:r>
      <w:r w:rsidR="005E447E" w:rsidRPr="00B259BC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ncertainty</w:t>
      </w:r>
      <w:r w:rsidR="009437D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proofErr w:type="spellStart"/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ntolUnce</w:t>
      </w:r>
      <w:proofErr w:type="spellEnd"/>
      <w:r w:rsidR="002C112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; </w:t>
      </w:r>
      <w:r w:rsidR="00E9669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um of 3 items from the</w:t>
      </w:r>
      <w:r w:rsidRPr="001D7C9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Intolerance of Uncertainty </w:t>
      </w:r>
      <w:r w:rsidR="009437D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cale</w:t>
      </w:r>
      <w:r w:rsidR="00E9669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US; </w:t>
      </w:r>
      <w:r w:rsidR="0098186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Buhr and Dugas, 2002))</w:t>
      </w:r>
      <w:r w:rsidR="00BA5E8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:</w:t>
      </w:r>
      <w:r w:rsidR="009437D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42E82C31" w14:textId="77777777" w:rsidR="00B8101F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546FC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“When I am uncertain, I cannot function very well”</w:t>
      </w:r>
      <w:r w:rsidR="00B8101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tem 15)</w:t>
      </w:r>
      <w:r w:rsidRPr="00546FC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2CC4CF30" w14:textId="77777777" w:rsidR="00BC16E1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546FC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“Unforeseen events upset me greatly” </w:t>
      </w:r>
      <w:r w:rsidR="00BC16E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item 7)</w:t>
      </w:r>
    </w:p>
    <w:p w14:paraId="22929227" w14:textId="10C1AA57" w:rsidR="007E59FA" w:rsidRDefault="007E59FA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546FC3"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>“It frustrates me not having all the information I need”</w:t>
      </w:r>
      <w:r w:rsidR="00BC16E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item</w:t>
      </w:r>
      <w:r w:rsidR="003813A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BC16E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8</w:t>
      </w:r>
      <w:r w:rsidR="003813A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</w:p>
    <w:p w14:paraId="4049E04E" w14:textId="77777777" w:rsidR="003813A8" w:rsidRDefault="003813A8" w:rsidP="007E59F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E24F7A3" w14:textId="05192DEE" w:rsidR="003813A8" w:rsidRPr="003813A8" w:rsidRDefault="003813A8" w:rsidP="007E59FA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3813A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>References</w:t>
      </w:r>
    </w:p>
    <w:p w14:paraId="39561F8A" w14:textId="77777777" w:rsidR="001D6CA7" w:rsidRPr="001D6CA7" w:rsidRDefault="001D6CA7" w:rsidP="001D6CA7">
      <w:pPr>
        <w:spacing w:line="48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1D6CA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Buhr, K., Dugas, M.J., 2002. The Intolerance of Uncertainty Scale: Psychometric properties of the English version. </w:t>
      </w:r>
      <w:proofErr w:type="spellStart"/>
      <w:r w:rsidRPr="001D6CA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Behav</w:t>
      </w:r>
      <w:proofErr w:type="spellEnd"/>
      <w:r w:rsidRPr="001D6CA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. Res. Ther. 40(8), 931-946. </w:t>
      </w:r>
      <w:hyperlink r:id="rId6" w:history="1">
        <w:r w:rsidRPr="001D6CA7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US" w:eastAsia="en-US"/>
          </w:rPr>
          <w:t>https://doi.org/10.1016/S0005-7967(01)00092-4</w:t>
        </w:r>
      </w:hyperlink>
    </w:p>
    <w:p w14:paraId="4238125B" w14:textId="77777777" w:rsidR="007020B2" w:rsidRPr="007020B2" w:rsidRDefault="007020B2" w:rsidP="007020B2">
      <w:pPr>
        <w:spacing w:line="48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  <w:lang w:val="en-GB" w:eastAsia="en-US"/>
        </w:rPr>
      </w:pPr>
      <w:r w:rsidRPr="007020B2"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w:t xml:space="preserve">Gratz, K.L., Roemer, L. (2004). </w:t>
      </w:r>
      <w:r w:rsidRPr="007020B2">
        <w:rPr>
          <w:rFonts w:ascii="Times New Roman" w:eastAsia="Calibri" w:hAnsi="Times New Roman" w:cs="Times New Roman"/>
          <w:noProof/>
          <w:sz w:val="24"/>
          <w:szCs w:val="24"/>
          <w:lang w:val="en-GB" w:eastAsia="en-US"/>
        </w:rPr>
        <w:t xml:space="preserve">Multidimensional Assessment of Emotion Regulation and Dysregulation: Development, Factor Structure, and Initial Validation of the Difficulties in Emotion Regulation Scale. J. Psychopathol. Behav. Assess. 26, 41–54. </w:t>
      </w:r>
      <w:hyperlink r:id="rId7" w:history="1">
        <w:r w:rsidRPr="007020B2">
          <w:rPr>
            <w:rFonts w:ascii="Times New Roman" w:eastAsia="Calibri" w:hAnsi="Times New Roman" w:cs="Times New Roman"/>
            <w:noProof/>
            <w:color w:val="0563C1"/>
            <w:sz w:val="24"/>
            <w:szCs w:val="24"/>
            <w:u w:val="single"/>
            <w:lang w:val="en-GB" w:eastAsia="en-US"/>
          </w:rPr>
          <w:t>https://doi.org/10.1023/B:JOBA.0000007455.08539.94</w:t>
        </w:r>
      </w:hyperlink>
    </w:p>
    <w:p w14:paraId="6645AF88" w14:textId="77777777" w:rsidR="0096313E" w:rsidRPr="0096313E" w:rsidRDefault="0096313E" w:rsidP="0096313E">
      <w:pPr>
        <w:spacing w:line="480" w:lineRule="auto"/>
        <w:ind w:left="709"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96313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ells, A. (2009). </w:t>
      </w:r>
      <w:r w:rsidRPr="0096313E">
        <w:rPr>
          <w:rFonts w:ascii="Times New Roman" w:eastAsia="Calibri" w:hAnsi="Times New Roman" w:cs="Times New Roman"/>
          <w:iCs/>
          <w:sz w:val="24"/>
          <w:szCs w:val="24"/>
          <w:lang w:val="en-US" w:eastAsia="en-US"/>
        </w:rPr>
        <w:t>Metacognitive therapy for anxiety and depression.</w:t>
      </w:r>
      <w:r w:rsidRPr="0096313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Guilford Press, New York.</w:t>
      </w:r>
    </w:p>
    <w:p w14:paraId="6BFDB736" w14:textId="77777777" w:rsidR="007E59FA" w:rsidRPr="001D7C98" w:rsidRDefault="007E59FA" w:rsidP="007E59FA">
      <w:pPr>
        <w:widowControl w:val="0"/>
        <w:suppressAutoHyphens/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sectPr w:rsidR="007E59FA" w:rsidRPr="001D7C98" w:rsidSect="00572555">
      <w:headerReference w:type="even" r:id="rId8"/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0C192" w14:textId="77777777" w:rsidR="00C919E6" w:rsidRDefault="00C919E6" w:rsidP="00572555">
      <w:pPr>
        <w:spacing w:line="240" w:lineRule="auto"/>
      </w:pPr>
      <w:r>
        <w:separator/>
      </w:r>
    </w:p>
  </w:endnote>
  <w:endnote w:type="continuationSeparator" w:id="0">
    <w:p w14:paraId="7BBDD314" w14:textId="77777777" w:rsidR="00C919E6" w:rsidRDefault="00C919E6" w:rsidP="00572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91CC5" w14:textId="77777777" w:rsidR="00C919E6" w:rsidRDefault="00C919E6" w:rsidP="00572555">
      <w:pPr>
        <w:spacing w:line="240" w:lineRule="auto"/>
      </w:pPr>
      <w:r>
        <w:separator/>
      </w:r>
    </w:p>
  </w:footnote>
  <w:footnote w:type="continuationSeparator" w:id="0">
    <w:p w14:paraId="11AFB29D" w14:textId="77777777" w:rsidR="00C919E6" w:rsidRDefault="00C919E6" w:rsidP="005725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12954042"/>
      <w:docPartObj>
        <w:docPartGallery w:val="Page Numbers (Top of Page)"/>
        <w:docPartUnique/>
      </w:docPartObj>
    </w:sdtPr>
    <w:sdtContent>
      <w:p w14:paraId="023F20DC" w14:textId="0114506C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743E1EC" w14:textId="77777777" w:rsidR="00572555" w:rsidRDefault="00572555" w:rsidP="00572555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80016865"/>
      <w:docPartObj>
        <w:docPartGallery w:val="Page Numbers (Top of Page)"/>
        <w:docPartUnique/>
      </w:docPartObj>
    </w:sdtPr>
    <w:sdtContent>
      <w:p w14:paraId="15A4942C" w14:textId="3002ED8E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6B00B820" w14:textId="77777777" w:rsidR="00572555" w:rsidRDefault="00572555" w:rsidP="00572555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85C"/>
    <w:rsid w:val="0000104F"/>
    <w:rsid w:val="000047F5"/>
    <w:rsid w:val="00006958"/>
    <w:rsid w:val="00013AB3"/>
    <w:rsid w:val="000729DD"/>
    <w:rsid w:val="00077709"/>
    <w:rsid w:val="00084593"/>
    <w:rsid w:val="00084B69"/>
    <w:rsid w:val="000A5AFB"/>
    <w:rsid w:val="000B0A03"/>
    <w:rsid w:val="000C4317"/>
    <w:rsid w:val="0010567A"/>
    <w:rsid w:val="001113E4"/>
    <w:rsid w:val="00117BAC"/>
    <w:rsid w:val="0012097F"/>
    <w:rsid w:val="00137157"/>
    <w:rsid w:val="00137E12"/>
    <w:rsid w:val="001463E4"/>
    <w:rsid w:val="00156E69"/>
    <w:rsid w:val="00157F99"/>
    <w:rsid w:val="00164E92"/>
    <w:rsid w:val="001830CF"/>
    <w:rsid w:val="0019055A"/>
    <w:rsid w:val="001947F1"/>
    <w:rsid w:val="001A0634"/>
    <w:rsid w:val="001A14A2"/>
    <w:rsid w:val="001A7493"/>
    <w:rsid w:val="001B7251"/>
    <w:rsid w:val="001C1FCB"/>
    <w:rsid w:val="001D4FBA"/>
    <w:rsid w:val="001D6CA7"/>
    <w:rsid w:val="001D7C98"/>
    <w:rsid w:val="001E2B64"/>
    <w:rsid w:val="001E3D87"/>
    <w:rsid w:val="001E66F0"/>
    <w:rsid w:val="001F1C4A"/>
    <w:rsid w:val="0020154D"/>
    <w:rsid w:val="00213200"/>
    <w:rsid w:val="00216B19"/>
    <w:rsid w:val="00217AE2"/>
    <w:rsid w:val="002202A0"/>
    <w:rsid w:val="00224928"/>
    <w:rsid w:val="002633B4"/>
    <w:rsid w:val="00263676"/>
    <w:rsid w:val="00267B44"/>
    <w:rsid w:val="00281BB4"/>
    <w:rsid w:val="0029421D"/>
    <w:rsid w:val="002A2326"/>
    <w:rsid w:val="002A3BB8"/>
    <w:rsid w:val="002B2578"/>
    <w:rsid w:val="002B4785"/>
    <w:rsid w:val="002C112D"/>
    <w:rsid w:val="002C4A21"/>
    <w:rsid w:val="002D3D43"/>
    <w:rsid w:val="0030004A"/>
    <w:rsid w:val="0030621C"/>
    <w:rsid w:val="00321657"/>
    <w:rsid w:val="003332B0"/>
    <w:rsid w:val="00334A5A"/>
    <w:rsid w:val="00337192"/>
    <w:rsid w:val="00337682"/>
    <w:rsid w:val="003514A8"/>
    <w:rsid w:val="003534A1"/>
    <w:rsid w:val="00356C7A"/>
    <w:rsid w:val="00360139"/>
    <w:rsid w:val="00360A77"/>
    <w:rsid w:val="003723A3"/>
    <w:rsid w:val="00375F81"/>
    <w:rsid w:val="003768F2"/>
    <w:rsid w:val="003813A8"/>
    <w:rsid w:val="00383100"/>
    <w:rsid w:val="003867D1"/>
    <w:rsid w:val="00390585"/>
    <w:rsid w:val="003A4A48"/>
    <w:rsid w:val="003A4C4B"/>
    <w:rsid w:val="003A642B"/>
    <w:rsid w:val="003A67D9"/>
    <w:rsid w:val="003B0E47"/>
    <w:rsid w:val="003B325C"/>
    <w:rsid w:val="003C0D60"/>
    <w:rsid w:val="003C3491"/>
    <w:rsid w:val="003D0C71"/>
    <w:rsid w:val="003D36D1"/>
    <w:rsid w:val="003E26A1"/>
    <w:rsid w:val="003E6B31"/>
    <w:rsid w:val="003F4997"/>
    <w:rsid w:val="003F799D"/>
    <w:rsid w:val="0040660E"/>
    <w:rsid w:val="0041169B"/>
    <w:rsid w:val="00420D5E"/>
    <w:rsid w:val="00425D98"/>
    <w:rsid w:val="00435FAC"/>
    <w:rsid w:val="00444029"/>
    <w:rsid w:val="00444B76"/>
    <w:rsid w:val="00446E90"/>
    <w:rsid w:val="004500BD"/>
    <w:rsid w:val="0048337A"/>
    <w:rsid w:val="004B05C2"/>
    <w:rsid w:val="004B5B71"/>
    <w:rsid w:val="004C3C2C"/>
    <w:rsid w:val="004C4B17"/>
    <w:rsid w:val="004C5B54"/>
    <w:rsid w:val="004D3E42"/>
    <w:rsid w:val="004D501D"/>
    <w:rsid w:val="004D5BA5"/>
    <w:rsid w:val="004E23C1"/>
    <w:rsid w:val="004E6210"/>
    <w:rsid w:val="004F2E0C"/>
    <w:rsid w:val="004F5617"/>
    <w:rsid w:val="004F5921"/>
    <w:rsid w:val="00516DC1"/>
    <w:rsid w:val="00516FC8"/>
    <w:rsid w:val="00521749"/>
    <w:rsid w:val="00524613"/>
    <w:rsid w:val="00541D4C"/>
    <w:rsid w:val="00543001"/>
    <w:rsid w:val="005432F8"/>
    <w:rsid w:val="00546FC3"/>
    <w:rsid w:val="00552726"/>
    <w:rsid w:val="00556401"/>
    <w:rsid w:val="00563C98"/>
    <w:rsid w:val="005720C5"/>
    <w:rsid w:val="00572555"/>
    <w:rsid w:val="005756EC"/>
    <w:rsid w:val="005857F0"/>
    <w:rsid w:val="0058719A"/>
    <w:rsid w:val="005908C0"/>
    <w:rsid w:val="00592D2B"/>
    <w:rsid w:val="005A4B6D"/>
    <w:rsid w:val="005A77FF"/>
    <w:rsid w:val="005B65BC"/>
    <w:rsid w:val="005C162A"/>
    <w:rsid w:val="005E2F02"/>
    <w:rsid w:val="005E41F6"/>
    <w:rsid w:val="005E447E"/>
    <w:rsid w:val="005F4A24"/>
    <w:rsid w:val="005F5C90"/>
    <w:rsid w:val="00632470"/>
    <w:rsid w:val="0063414C"/>
    <w:rsid w:val="006427C7"/>
    <w:rsid w:val="00652410"/>
    <w:rsid w:val="00677EC5"/>
    <w:rsid w:val="00681ED8"/>
    <w:rsid w:val="00691C90"/>
    <w:rsid w:val="0069552B"/>
    <w:rsid w:val="006A17B6"/>
    <w:rsid w:val="006A57E8"/>
    <w:rsid w:val="006B2F73"/>
    <w:rsid w:val="006B593E"/>
    <w:rsid w:val="006B7C5B"/>
    <w:rsid w:val="006C06F5"/>
    <w:rsid w:val="006C54EB"/>
    <w:rsid w:val="006E3A50"/>
    <w:rsid w:val="006E42A8"/>
    <w:rsid w:val="007020B2"/>
    <w:rsid w:val="007255C2"/>
    <w:rsid w:val="00744A27"/>
    <w:rsid w:val="00745008"/>
    <w:rsid w:val="00746BB7"/>
    <w:rsid w:val="007604CE"/>
    <w:rsid w:val="00764553"/>
    <w:rsid w:val="00770D94"/>
    <w:rsid w:val="007772E8"/>
    <w:rsid w:val="0078767C"/>
    <w:rsid w:val="007C1B15"/>
    <w:rsid w:val="007D2774"/>
    <w:rsid w:val="007D2A0F"/>
    <w:rsid w:val="007D435F"/>
    <w:rsid w:val="007E3D04"/>
    <w:rsid w:val="007E59FA"/>
    <w:rsid w:val="007F1F52"/>
    <w:rsid w:val="00800482"/>
    <w:rsid w:val="00802D25"/>
    <w:rsid w:val="008071DF"/>
    <w:rsid w:val="00807D44"/>
    <w:rsid w:val="00812FFD"/>
    <w:rsid w:val="008204DA"/>
    <w:rsid w:val="00820B2A"/>
    <w:rsid w:val="00821E13"/>
    <w:rsid w:val="00841372"/>
    <w:rsid w:val="00844BB7"/>
    <w:rsid w:val="00845B64"/>
    <w:rsid w:val="00857075"/>
    <w:rsid w:val="0087231D"/>
    <w:rsid w:val="0087429C"/>
    <w:rsid w:val="008828A6"/>
    <w:rsid w:val="00883E92"/>
    <w:rsid w:val="00884CF6"/>
    <w:rsid w:val="008B26A2"/>
    <w:rsid w:val="008C0DFD"/>
    <w:rsid w:val="008C2482"/>
    <w:rsid w:val="008D07A4"/>
    <w:rsid w:val="008D34BF"/>
    <w:rsid w:val="008D3E70"/>
    <w:rsid w:val="008D68F4"/>
    <w:rsid w:val="008E31A5"/>
    <w:rsid w:val="008F0614"/>
    <w:rsid w:val="008F412A"/>
    <w:rsid w:val="00904441"/>
    <w:rsid w:val="009107D9"/>
    <w:rsid w:val="00921D8D"/>
    <w:rsid w:val="00923767"/>
    <w:rsid w:val="00931307"/>
    <w:rsid w:val="00931C6B"/>
    <w:rsid w:val="0093459C"/>
    <w:rsid w:val="00942700"/>
    <w:rsid w:val="009437DC"/>
    <w:rsid w:val="0094501D"/>
    <w:rsid w:val="00945D25"/>
    <w:rsid w:val="0096313E"/>
    <w:rsid w:val="00963179"/>
    <w:rsid w:val="0096594D"/>
    <w:rsid w:val="009729A8"/>
    <w:rsid w:val="00972EDF"/>
    <w:rsid w:val="0098186C"/>
    <w:rsid w:val="0099022D"/>
    <w:rsid w:val="009A2EA8"/>
    <w:rsid w:val="009A77DC"/>
    <w:rsid w:val="009C1359"/>
    <w:rsid w:val="009C2966"/>
    <w:rsid w:val="009C2A0D"/>
    <w:rsid w:val="009C4320"/>
    <w:rsid w:val="009C4B74"/>
    <w:rsid w:val="009C4F8B"/>
    <w:rsid w:val="009C6549"/>
    <w:rsid w:val="009D0470"/>
    <w:rsid w:val="009D5049"/>
    <w:rsid w:val="009E7C4B"/>
    <w:rsid w:val="009F0354"/>
    <w:rsid w:val="00A13214"/>
    <w:rsid w:val="00A325E2"/>
    <w:rsid w:val="00A4241A"/>
    <w:rsid w:val="00A43FED"/>
    <w:rsid w:val="00A46448"/>
    <w:rsid w:val="00A467A6"/>
    <w:rsid w:val="00A4737B"/>
    <w:rsid w:val="00A56509"/>
    <w:rsid w:val="00A56922"/>
    <w:rsid w:val="00A65B05"/>
    <w:rsid w:val="00A66121"/>
    <w:rsid w:val="00A74234"/>
    <w:rsid w:val="00A760CE"/>
    <w:rsid w:val="00A829B4"/>
    <w:rsid w:val="00A864E4"/>
    <w:rsid w:val="00A90064"/>
    <w:rsid w:val="00A90AE5"/>
    <w:rsid w:val="00A94CE5"/>
    <w:rsid w:val="00AB513F"/>
    <w:rsid w:val="00AC06A1"/>
    <w:rsid w:val="00AC456F"/>
    <w:rsid w:val="00AE798B"/>
    <w:rsid w:val="00AF2183"/>
    <w:rsid w:val="00B11F8C"/>
    <w:rsid w:val="00B15265"/>
    <w:rsid w:val="00B21F65"/>
    <w:rsid w:val="00B23E14"/>
    <w:rsid w:val="00B259BC"/>
    <w:rsid w:val="00B419B4"/>
    <w:rsid w:val="00B72C74"/>
    <w:rsid w:val="00B747BE"/>
    <w:rsid w:val="00B7614B"/>
    <w:rsid w:val="00B8101F"/>
    <w:rsid w:val="00B83EF8"/>
    <w:rsid w:val="00B91AD2"/>
    <w:rsid w:val="00B93D58"/>
    <w:rsid w:val="00BA1DF6"/>
    <w:rsid w:val="00BA5E8D"/>
    <w:rsid w:val="00BB527C"/>
    <w:rsid w:val="00BB639E"/>
    <w:rsid w:val="00BC16E1"/>
    <w:rsid w:val="00BD0573"/>
    <w:rsid w:val="00BD2E8A"/>
    <w:rsid w:val="00BE0D24"/>
    <w:rsid w:val="00BE26BE"/>
    <w:rsid w:val="00BE514A"/>
    <w:rsid w:val="00BF7B91"/>
    <w:rsid w:val="00C017C2"/>
    <w:rsid w:val="00C100DD"/>
    <w:rsid w:val="00C120D2"/>
    <w:rsid w:val="00C14966"/>
    <w:rsid w:val="00C25C0B"/>
    <w:rsid w:val="00C4141C"/>
    <w:rsid w:val="00C52AA4"/>
    <w:rsid w:val="00C60DF9"/>
    <w:rsid w:val="00C610B8"/>
    <w:rsid w:val="00C615F0"/>
    <w:rsid w:val="00C659D9"/>
    <w:rsid w:val="00C6661B"/>
    <w:rsid w:val="00C72500"/>
    <w:rsid w:val="00C73F0D"/>
    <w:rsid w:val="00C83B93"/>
    <w:rsid w:val="00C83EC5"/>
    <w:rsid w:val="00C8668C"/>
    <w:rsid w:val="00C87929"/>
    <w:rsid w:val="00C919E6"/>
    <w:rsid w:val="00CA425F"/>
    <w:rsid w:val="00CA6421"/>
    <w:rsid w:val="00CB593F"/>
    <w:rsid w:val="00CC01FE"/>
    <w:rsid w:val="00CC0F7D"/>
    <w:rsid w:val="00CC5B2D"/>
    <w:rsid w:val="00CD3DDE"/>
    <w:rsid w:val="00CD585C"/>
    <w:rsid w:val="00CE7792"/>
    <w:rsid w:val="00CF17C6"/>
    <w:rsid w:val="00D00D15"/>
    <w:rsid w:val="00D13A75"/>
    <w:rsid w:val="00D25E1C"/>
    <w:rsid w:val="00D32862"/>
    <w:rsid w:val="00D34C2A"/>
    <w:rsid w:val="00D55B40"/>
    <w:rsid w:val="00D5613F"/>
    <w:rsid w:val="00D64750"/>
    <w:rsid w:val="00D75567"/>
    <w:rsid w:val="00D76EC4"/>
    <w:rsid w:val="00D815DB"/>
    <w:rsid w:val="00D87B32"/>
    <w:rsid w:val="00D9690B"/>
    <w:rsid w:val="00DA0C71"/>
    <w:rsid w:val="00DA6BBC"/>
    <w:rsid w:val="00DD1F5A"/>
    <w:rsid w:val="00DD372F"/>
    <w:rsid w:val="00DD4213"/>
    <w:rsid w:val="00DE37BA"/>
    <w:rsid w:val="00DF1BF6"/>
    <w:rsid w:val="00DF77B9"/>
    <w:rsid w:val="00E22182"/>
    <w:rsid w:val="00E30DB1"/>
    <w:rsid w:val="00E73C7D"/>
    <w:rsid w:val="00E76A0D"/>
    <w:rsid w:val="00E80939"/>
    <w:rsid w:val="00E87C9C"/>
    <w:rsid w:val="00E9185F"/>
    <w:rsid w:val="00E938F4"/>
    <w:rsid w:val="00E96695"/>
    <w:rsid w:val="00EA57A3"/>
    <w:rsid w:val="00EA6F1F"/>
    <w:rsid w:val="00EB0728"/>
    <w:rsid w:val="00EB2628"/>
    <w:rsid w:val="00EB2824"/>
    <w:rsid w:val="00ED2076"/>
    <w:rsid w:val="00ED5239"/>
    <w:rsid w:val="00ED5297"/>
    <w:rsid w:val="00EE127A"/>
    <w:rsid w:val="00F01562"/>
    <w:rsid w:val="00F2499E"/>
    <w:rsid w:val="00F270EF"/>
    <w:rsid w:val="00F36AA0"/>
    <w:rsid w:val="00F64C7C"/>
    <w:rsid w:val="00F651DB"/>
    <w:rsid w:val="00F66F9B"/>
    <w:rsid w:val="00F765A7"/>
    <w:rsid w:val="00F81574"/>
    <w:rsid w:val="00F8600C"/>
    <w:rsid w:val="00FA5DBE"/>
    <w:rsid w:val="00FA715B"/>
    <w:rsid w:val="00FB0B38"/>
    <w:rsid w:val="00FB0D90"/>
    <w:rsid w:val="00FB1590"/>
    <w:rsid w:val="00FB173C"/>
    <w:rsid w:val="00FB687B"/>
    <w:rsid w:val="00FC6C0F"/>
    <w:rsid w:val="00FD0A46"/>
    <w:rsid w:val="00FD32A9"/>
    <w:rsid w:val="00FD4DCE"/>
    <w:rsid w:val="00FD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5B9D"/>
  <w15:docId w15:val="{25328021-014B-0841-B916-79DAA362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Vanlig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69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6922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467A6"/>
    <w:pPr>
      <w:spacing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57255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2555"/>
  </w:style>
  <w:style w:type="character" w:styleId="Sidetall">
    <w:name w:val="page number"/>
    <w:basedOn w:val="Standardskriftforavsnitt"/>
    <w:uiPriority w:val="99"/>
    <w:semiHidden/>
    <w:unhideWhenUsed/>
    <w:rsid w:val="00572555"/>
  </w:style>
  <w:style w:type="table" w:styleId="Tabellrutenett">
    <w:name w:val="Table Grid"/>
    <w:basedOn w:val="Vanligtabell"/>
    <w:uiPriority w:val="39"/>
    <w:rsid w:val="002B478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23/B:JOBA.0000007455.08539.9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005-7967(01)00092-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58</Words>
  <Characters>295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sle Hoffart</cp:lastModifiedBy>
  <cp:revision>67</cp:revision>
  <dcterms:created xsi:type="dcterms:W3CDTF">2025-04-12T08:41:00Z</dcterms:created>
  <dcterms:modified xsi:type="dcterms:W3CDTF">2025-04-13T08:33:00Z</dcterms:modified>
</cp:coreProperties>
</file>